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7F9" w:rsidRPr="00CC7679" w:rsidRDefault="00D627F9" w:rsidP="00D627F9">
      <w:pPr>
        <w:outlineLvl w:val="0"/>
        <w:rPr>
          <w:sz w:val="24"/>
          <w:lang w:val="en-GB"/>
        </w:rPr>
      </w:pPr>
      <w:bookmarkStart w:id="0" w:name="OLE_LINK35"/>
      <w:bookmarkStart w:id="1" w:name="OLE_LINK36"/>
      <w:r w:rsidRPr="00CC7679">
        <w:rPr>
          <w:sz w:val="24"/>
          <w:lang w:val="en-GB"/>
        </w:rPr>
        <w:t xml:space="preserve">Table </w:t>
      </w:r>
      <w:bookmarkEnd w:id="0"/>
      <w:bookmarkEnd w:id="1"/>
      <w:r w:rsidR="00CF0F61">
        <w:rPr>
          <w:rFonts w:hint="eastAsia"/>
          <w:sz w:val="24"/>
          <w:lang w:val="en-GB"/>
        </w:rPr>
        <w:t>S</w:t>
      </w:r>
      <w:r w:rsidR="00150659">
        <w:rPr>
          <w:rFonts w:hint="eastAsia"/>
          <w:sz w:val="24"/>
          <w:lang w:val="en-GB"/>
        </w:rPr>
        <w:t>5</w:t>
      </w:r>
      <w:bookmarkStart w:id="2" w:name="_GoBack"/>
      <w:bookmarkEnd w:id="2"/>
      <w:r w:rsidR="00CF0F61">
        <w:rPr>
          <w:rFonts w:hint="eastAsia"/>
          <w:sz w:val="24"/>
          <w:lang w:val="en-GB"/>
        </w:rPr>
        <w:t>.</w:t>
      </w:r>
      <w:r w:rsidRPr="00CC7679">
        <w:rPr>
          <w:sz w:val="24"/>
          <w:lang w:val="en-GB"/>
        </w:rPr>
        <w:t xml:space="preserve"> List of </w:t>
      </w:r>
      <w:bookmarkStart w:id="3" w:name="OLE_LINK33"/>
      <w:bookmarkStart w:id="4" w:name="OLE_LINK34"/>
      <w:r w:rsidRPr="00CC7679">
        <w:rPr>
          <w:sz w:val="24"/>
          <w:lang w:val="en-GB"/>
        </w:rPr>
        <w:t xml:space="preserve">all </w:t>
      </w:r>
      <w:proofErr w:type="spellStart"/>
      <w:r w:rsidRPr="00CC7679">
        <w:rPr>
          <w:sz w:val="24"/>
          <w:lang w:val="en-GB"/>
        </w:rPr>
        <w:t>monoallelically</w:t>
      </w:r>
      <w:proofErr w:type="spellEnd"/>
      <w:r w:rsidRPr="00CC7679">
        <w:rPr>
          <w:sz w:val="24"/>
          <w:lang w:val="en-GB"/>
        </w:rPr>
        <w:t xml:space="preserve"> expressed genes</w:t>
      </w:r>
      <w:bookmarkEnd w:id="3"/>
      <w:bookmarkEnd w:id="4"/>
    </w:p>
    <w:tbl>
      <w:tblPr>
        <w:tblStyle w:val="3"/>
        <w:tblW w:w="8522" w:type="dxa"/>
        <w:tblLook w:val="04A0" w:firstRow="1" w:lastRow="0" w:firstColumn="1" w:lastColumn="0" w:noHBand="0" w:noVBand="1"/>
      </w:tblPr>
      <w:tblGrid>
        <w:gridCol w:w="1856"/>
        <w:gridCol w:w="776"/>
        <w:gridCol w:w="597"/>
        <w:gridCol w:w="144"/>
        <w:gridCol w:w="701"/>
        <w:gridCol w:w="669"/>
        <w:gridCol w:w="3779"/>
      </w:tblGrid>
      <w:tr w:rsidR="00D627F9" w:rsidRPr="00CC7679" w:rsidTr="00486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ads of P1</w:t>
            </w:r>
          </w:p>
        </w:tc>
        <w:tc>
          <w:tcPr>
            <w:tcW w:w="597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845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ads of P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 w:rsidR="00D627F9" w:rsidRPr="00CC7679" w:rsidTr="00486CF5">
        <w:trPr>
          <w:trHeight w:val="375"/>
        </w:trPr>
        <w:tc>
          <w:tcPr>
            <w:tcW w:w="8522" w:type="dxa"/>
            <w:gridSpan w:val="7"/>
            <w:noWrap/>
            <w:hideMark/>
          </w:tcPr>
          <w:p w:rsidR="00D627F9" w:rsidRPr="00CC7679" w:rsidRDefault="00A152AC" w:rsidP="00486CF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CC7679">
              <w:rPr>
                <w:bCs/>
                <w:color w:val="000000"/>
                <w:kern w:val="0"/>
                <w:sz w:val="24"/>
              </w:rPr>
              <w:t>GL</w:t>
            </w:r>
            <w:r w:rsidR="00CC7679" w:rsidRPr="00CC7679">
              <w:rPr>
                <w:sz w:val="24"/>
              </w:rPr>
              <w:t>×</w:t>
            </w:r>
            <w:r w:rsidR="00D627F9" w:rsidRPr="00CC7679">
              <w:rPr>
                <w:bCs/>
                <w:color w:val="000000"/>
                <w:kern w:val="0"/>
                <w:sz w:val="24"/>
              </w:rPr>
              <w:t>TQ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093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ankyri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peat domain-containing protein 28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21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2304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ster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4952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10d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cytoplasmic kinase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-RLCK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593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145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CACTA, En/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pm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-class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292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ankyri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387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Ac/Ds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401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-rich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263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CACTA, En/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pm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282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ich Repeat family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125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ceptor-like protein kinase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19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centromere-specific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19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33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02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sFBL14 - F-box domain and LRR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5100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52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hort gen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525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rotein kinase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134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arge tegument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239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pentatricopeptid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18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mutS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domain V family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39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ytochrome P450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87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078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124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135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SAM dependent carboxyl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domain containing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386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390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461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07g044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44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44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unclassified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94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09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exo70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exocyst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complex subunit family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91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ytochrome P450 71E1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93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ceptor-like protein kinase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93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senescence-induced receptor-like serine/threonine-protein kinase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200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sistance-like protein I2GA-SH194-2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47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sFBX362 - F-box domain containing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91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00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2362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4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51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phosphoinositid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hosphatase family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91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Ac/Ds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19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7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ceptor kin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7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ion channel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nompc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89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RNA polymerases N 8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unit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000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phospholipase,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patati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family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49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S-LRR disease resistance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49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7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0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123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protein kinas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020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eroxidase precursor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020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04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matrix attachment region binding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15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15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5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12g281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S-LRR disease resistance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23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60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9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07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D-mannose binding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lecti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family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358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transposon protein, putative,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Mutator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358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055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18612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312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38386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S-LRR disease resistance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38392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S-LRR disease resistance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57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579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014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014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015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136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149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575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piwi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634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snRK1-interacting protein 1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129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sFBX122 - F-box domain containing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29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2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30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00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ysteine-rich receptor-like protein kinase 12 precursor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01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F-box/LRR-repeat protein 14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12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512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541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ARK3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033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159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66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66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transposon protein, putative,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Mutator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66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12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06g157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407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MONOCULM 1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18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19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70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6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ab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GDP dissociation inhibitor alpha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768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92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ytochrome P450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471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sFBT11 - F-box and tubby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015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ytochrome P450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35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563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56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84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922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rotein kinase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93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241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241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241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30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03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52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24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inositol-3-phosphate synth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40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40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ibosome inactivating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42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08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dirigent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23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isease resistance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36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87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88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88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88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</w:t>
            </w: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11g25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2779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29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35274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rotein kinase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391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12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isease resistance protein RPM1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51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52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IWS1 homolog A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59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von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Willebrand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factor type A domain containing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073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sAtPR5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073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48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9-cis-epoxycarotenoid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dioxygen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1, chloroplast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81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91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07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isease resistance protein, putative</w:t>
            </w:r>
          </w:p>
        </w:tc>
      </w:tr>
      <w:tr w:rsidR="00D627F9" w:rsidRPr="00CC7679" w:rsidTr="00486CF5">
        <w:trPr>
          <w:trHeight w:val="375"/>
        </w:trPr>
        <w:tc>
          <w:tcPr>
            <w:tcW w:w="8522" w:type="dxa"/>
            <w:gridSpan w:val="7"/>
            <w:noWrap/>
            <w:hideMark/>
          </w:tcPr>
          <w:p w:rsidR="00D627F9" w:rsidRPr="00CC7679" w:rsidRDefault="00A152AC" w:rsidP="00486CF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CC7679">
              <w:rPr>
                <w:bCs/>
                <w:color w:val="000000"/>
                <w:kern w:val="0"/>
                <w:sz w:val="24"/>
              </w:rPr>
              <w:t>GL</w:t>
            </w:r>
            <w:r w:rsidR="00CC7679" w:rsidRPr="00CC7679">
              <w:rPr>
                <w:sz w:val="24"/>
              </w:rPr>
              <w:t>×</w:t>
            </w:r>
            <w:r w:rsidR="00D627F9" w:rsidRPr="00CC7679">
              <w:rPr>
                <w:bCs/>
                <w:color w:val="000000"/>
                <w:kern w:val="0"/>
                <w:sz w:val="24"/>
              </w:rPr>
              <w:t>93-11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47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52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55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9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-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ialoglycoprotei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endopeptid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54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AIG1 family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62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8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protein kinas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3243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550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transposon protein, putative,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Mutator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-class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568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055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312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014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014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047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502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-3-3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29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04g229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2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30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3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379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45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36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protein kinas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46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01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F-box/LRR-repeat protein 14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02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60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protein kinas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65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80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089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143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caleosi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lated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157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283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zinc knuckle family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426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19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455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48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unclassified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30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32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Ac/Ds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416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ubiquitin carboxyl-terminal hydrolase family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01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30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366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4342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stripe rust resistance protein Yr10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47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KL_IRAK_DUF26-la.5 - DUF26 kinases have homology to DUF26 containing loci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47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KL_IRAK_DUF26-la.6 - DUF26 kinases have homology to DUF26 containing loci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03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07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52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10g240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40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ibosome inactivating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42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87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88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88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88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2779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365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zinc finger C3HC4 type family protein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393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01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12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isease resistance protein RPM1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15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isease resistance RPP8-like protein 3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51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07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32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3295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20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20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2284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white-brown complex homolog protein 11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48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9-cis-epoxycarotenoid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dioxygen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1, chloroplast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91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91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TPL105 - Protease inhibitor/seed storage/LTP family protein precursor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96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S-LRR disease resistance protein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024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er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Thr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kin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093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ADP-dependent malic enzyme, chloroplast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08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3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cytoplasmic kinase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-RLCK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62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6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protein kinas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31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339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CACTA, En/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pm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01g423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323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35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19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centromere-specific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19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4274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96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38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protein kinas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84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410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525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rotein kinase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53496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S-LRR disease resistance protein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386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390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43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44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44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unclassified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44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94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09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exo70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exocyst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complex subunit family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30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uvrD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/REP helicase family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070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terpen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ynth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02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SHR5-receptor-like kin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48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ytochrome b-c1 complex subunit 7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807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15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187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30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48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centromere-specific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75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301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CACTA, En/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pm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47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sFBX362 - F-box domain containing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8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99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00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00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10g24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91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Ac/Ds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7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ceptor kin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71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54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56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S-LRR disease resistance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290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/LRR disease resistance protein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291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ich Repeat family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000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phospholipase,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patati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family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024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04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rotein kin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49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7452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83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83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04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matrix attachment region binding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41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375"/>
        </w:trPr>
        <w:tc>
          <w:tcPr>
            <w:tcW w:w="8522" w:type="dxa"/>
            <w:gridSpan w:val="7"/>
            <w:noWrap/>
            <w:hideMark/>
          </w:tcPr>
          <w:p w:rsidR="00D627F9" w:rsidRPr="00CC7679" w:rsidRDefault="00A152AC" w:rsidP="00486CF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CC7679">
              <w:rPr>
                <w:bCs/>
                <w:color w:val="000000"/>
                <w:kern w:val="0"/>
                <w:sz w:val="24"/>
              </w:rPr>
              <w:t>93-11</w:t>
            </w:r>
            <w:r w:rsidR="00CC7679" w:rsidRPr="00CC7679">
              <w:rPr>
                <w:sz w:val="24"/>
              </w:rPr>
              <w:t>×</w:t>
            </w:r>
            <w:r w:rsidR="00D627F9" w:rsidRPr="00CC7679">
              <w:rPr>
                <w:bCs/>
                <w:color w:val="000000"/>
                <w:kern w:val="0"/>
                <w:sz w:val="24"/>
              </w:rPr>
              <w:t>TQ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52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59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UTP--glucose-1-phosphate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uridylyltransfer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19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-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ialoglycoprotei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endopeptid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54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AIG1 family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946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ual specificity protein phosphat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3243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550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transposon protein, putative,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Mutator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-class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593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595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senescence-induced receptor-like serine/threonine-protein kinase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145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CACTA, En/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pm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-class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260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ucleoside-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triphosphat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263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CACTA, En/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pm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04g29424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LINE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02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60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protein kinas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02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wall-associated receptor kinase-like 5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79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rter family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380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112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1-copia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134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134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arge tegument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152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153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153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39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ytochrome P450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61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069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S-locus-like receptor protein kin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078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124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135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SAM dependent carboxyl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domain containing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344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356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centromere-specific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72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isease resistance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91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ytochrome P450 71E1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312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69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cytoplasmic kinase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-RLCK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336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NBS-LRR type disease resistance protein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Hom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-F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455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054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07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48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unclassified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49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ceptor-like protein kinase 2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94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sFBX290 - F-box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13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W7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10g039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40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owdery mildew resistance protein PM3b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4342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stripe rust resistance protein Yr10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47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KL_IRAK_DUF26-la.6 - DUF26 kinases have homology to DUF26 containing loci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51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phosphoinositid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hosphatase family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72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ceptor kin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77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7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ion channel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nompc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8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kelch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domain containing protein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089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RNA polymerases N 8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unit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294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lasma membrane ATP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36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zinc finger C3HC4 type family protein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07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2514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NADP-dependent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xidoreduct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65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wall-associated receptor kinase 3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74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15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20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20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Ty3-gypsy sub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5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81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S-LRR disease resistance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91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TPL105 - Protease inhibitor/seed storage/LTP family protein precursor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96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S-LRR disease resistance protein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27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5465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60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64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Pong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72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lipoxygenas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2.1, chloroplast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08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3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cytoplasmic kinase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-RLCK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11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42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262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6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protein </w:t>
            </w: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kinas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01g31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33684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isease resistance RPP13-like protein 1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40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elic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1g423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103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124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receptor-like protein kinase 2 precursor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16995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2g187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323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35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3g372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4g296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WAK38 -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OsWAK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eceptor-like protein kinas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033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033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204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55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5g455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exokin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12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140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ThiF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family domain containing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407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407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MONOCULM 1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6g486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OsSub52 - Putative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ubtilisi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homologu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070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59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 xml:space="preserve">legume 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lectins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beta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1768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232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CACTA, En/</w:t>
            </w: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Spm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239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sFBX234 - F-box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28644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30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uvrD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>/REP helicase family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7g455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0152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ytochrome P450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070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terpen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synth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02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SHR5-receptor-like kinase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lastRenderedPageBreak/>
              <w:t>LOC_Os08g15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71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1807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15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187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43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75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8g277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563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56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1922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protein kinase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241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09g241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08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09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OsFBX379 - F-box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38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175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ransposon protein, putative, Ac/Ds sub-class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06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vacuolar-sorting receptor precursor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0g285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1235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isease resistance protein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290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/LRR disease resistance protein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2911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Rich Repeat family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299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NB-ARC domain containing protein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0249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1g47452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0737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sAtPR5, putative, express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0738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0744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82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zinc knuckle domain containing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1830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C7679">
              <w:rPr>
                <w:color w:val="000000"/>
                <w:kern w:val="0"/>
                <w:sz w:val="18"/>
                <w:szCs w:val="18"/>
              </w:rPr>
              <w:t>retrotransposon</w:t>
            </w:r>
            <w:proofErr w:type="spellEnd"/>
            <w:r w:rsidRPr="00CC7679">
              <w:rPr>
                <w:color w:val="000000"/>
                <w:kern w:val="0"/>
                <w:sz w:val="18"/>
                <w:szCs w:val="18"/>
              </w:rPr>
              <w:t xml:space="preserve"> protein, putative, unclassified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2409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076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disease resistance protein, putative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33194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D627F9" w:rsidRPr="00CC7679" w:rsidTr="00486CF5">
        <w:trPr>
          <w:trHeight w:val="270"/>
        </w:trPr>
        <w:tc>
          <w:tcPr>
            <w:tcW w:w="1856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LOC_Os12g42830</w:t>
            </w:r>
          </w:p>
        </w:tc>
        <w:tc>
          <w:tcPr>
            <w:tcW w:w="776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41" w:type="dxa"/>
            <w:gridSpan w:val="2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01" w:type="dxa"/>
            <w:noWrap/>
            <w:hideMark/>
          </w:tcPr>
          <w:p w:rsidR="00D627F9" w:rsidRPr="00CC7679" w:rsidRDefault="00D627F9" w:rsidP="00486CF5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3779" w:type="dxa"/>
            <w:noWrap/>
            <w:hideMark/>
          </w:tcPr>
          <w:p w:rsidR="00D627F9" w:rsidRPr="00CC7679" w:rsidRDefault="00D627F9" w:rsidP="00486CF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7679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</w:tbl>
    <w:p w:rsidR="002311AB" w:rsidRPr="00D627F9" w:rsidRDefault="002311AB">
      <w:pPr>
        <w:rPr>
          <w:lang w:val="en-GB"/>
        </w:rPr>
      </w:pPr>
    </w:p>
    <w:sectPr w:rsidR="002311AB" w:rsidRPr="00D62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310" w:rsidRDefault="00854310" w:rsidP="00D627F9">
      <w:r>
        <w:separator/>
      </w:r>
    </w:p>
  </w:endnote>
  <w:endnote w:type="continuationSeparator" w:id="0">
    <w:p w:rsidR="00854310" w:rsidRDefault="00854310" w:rsidP="00D6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310" w:rsidRDefault="00854310" w:rsidP="00D627F9">
      <w:r>
        <w:separator/>
      </w:r>
    </w:p>
  </w:footnote>
  <w:footnote w:type="continuationSeparator" w:id="0">
    <w:p w:rsidR="00854310" w:rsidRDefault="00854310" w:rsidP="00D62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57A8B"/>
    <w:multiLevelType w:val="hybridMultilevel"/>
    <w:tmpl w:val="4A726DDC"/>
    <w:lvl w:ilvl="0" w:tplc="F3046536">
      <w:start w:val="3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6F22B54"/>
    <w:multiLevelType w:val="hybridMultilevel"/>
    <w:tmpl w:val="7B0AA08A"/>
    <w:lvl w:ilvl="0" w:tplc="A9ACB460">
      <w:start w:val="3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BC"/>
    <w:rsid w:val="000C67AF"/>
    <w:rsid w:val="0010598A"/>
    <w:rsid w:val="00150659"/>
    <w:rsid w:val="001955BC"/>
    <w:rsid w:val="002311AB"/>
    <w:rsid w:val="00400EDD"/>
    <w:rsid w:val="00854310"/>
    <w:rsid w:val="00A152AC"/>
    <w:rsid w:val="00B87FE9"/>
    <w:rsid w:val="00CC7679"/>
    <w:rsid w:val="00CF0F61"/>
    <w:rsid w:val="00D627F9"/>
    <w:rsid w:val="00D7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627F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62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627F9"/>
    <w:rPr>
      <w:kern w:val="2"/>
      <w:sz w:val="18"/>
      <w:szCs w:val="18"/>
    </w:rPr>
  </w:style>
  <w:style w:type="paragraph" w:styleId="a4">
    <w:name w:val="footer"/>
    <w:basedOn w:val="a"/>
    <w:link w:val="Char0"/>
    <w:rsid w:val="00D62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627F9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D627F9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D627F9"/>
    <w:rPr>
      <w:color w:val="800080"/>
      <w:u w:val="single"/>
    </w:rPr>
  </w:style>
  <w:style w:type="paragraph" w:customStyle="1" w:styleId="font5">
    <w:name w:val="font5"/>
    <w:basedOn w:val="a"/>
    <w:rsid w:val="00D627F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627F9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4">
    <w:name w:val="xl64"/>
    <w:basedOn w:val="a"/>
    <w:rsid w:val="00D627F9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65">
    <w:name w:val="xl65"/>
    <w:basedOn w:val="a"/>
    <w:rsid w:val="00D627F9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b/>
      <w:bCs/>
      <w:kern w:val="0"/>
      <w:sz w:val="24"/>
    </w:rPr>
  </w:style>
  <w:style w:type="paragraph" w:customStyle="1" w:styleId="xl66">
    <w:name w:val="xl66"/>
    <w:basedOn w:val="a"/>
    <w:rsid w:val="00D627F9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D627F9"/>
    <w:pPr>
      <w:widowControl/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8"/>
      <w:szCs w:val="28"/>
    </w:rPr>
  </w:style>
  <w:style w:type="table" w:styleId="3">
    <w:name w:val="Table List 3"/>
    <w:basedOn w:val="a1"/>
    <w:rsid w:val="00D627F9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7">
    <w:name w:val="List Paragraph"/>
    <w:basedOn w:val="a"/>
    <w:uiPriority w:val="34"/>
    <w:qFormat/>
    <w:rsid w:val="00D627F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627F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62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627F9"/>
    <w:rPr>
      <w:kern w:val="2"/>
      <w:sz w:val="18"/>
      <w:szCs w:val="18"/>
    </w:rPr>
  </w:style>
  <w:style w:type="paragraph" w:styleId="a4">
    <w:name w:val="footer"/>
    <w:basedOn w:val="a"/>
    <w:link w:val="Char0"/>
    <w:rsid w:val="00D62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627F9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D627F9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D627F9"/>
    <w:rPr>
      <w:color w:val="800080"/>
      <w:u w:val="single"/>
    </w:rPr>
  </w:style>
  <w:style w:type="paragraph" w:customStyle="1" w:styleId="font5">
    <w:name w:val="font5"/>
    <w:basedOn w:val="a"/>
    <w:rsid w:val="00D627F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627F9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4">
    <w:name w:val="xl64"/>
    <w:basedOn w:val="a"/>
    <w:rsid w:val="00D627F9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65">
    <w:name w:val="xl65"/>
    <w:basedOn w:val="a"/>
    <w:rsid w:val="00D627F9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b/>
      <w:bCs/>
      <w:kern w:val="0"/>
      <w:sz w:val="24"/>
    </w:rPr>
  </w:style>
  <w:style w:type="paragraph" w:customStyle="1" w:styleId="xl66">
    <w:name w:val="xl66"/>
    <w:basedOn w:val="a"/>
    <w:rsid w:val="00D627F9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D627F9"/>
    <w:pPr>
      <w:widowControl/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8"/>
      <w:szCs w:val="28"/>
    </w:rPr>
  </w:style>
  <w:style w:type="table" w:styleId="3">
    <w:name w:val="Table List 3"/>
    <w:basedOn w:val="a1"/>
    <w:rsid w:val="00D627F9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7">
    <w:name w:val="List Paragraph"/>
    <w:basedOn w:val="a"/>
    <w:uiPriority w:val="34"/>
    <w:qFormat/>
    <w:rsid w:val="00D627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09</Words>
  <Characters>24563</Characters>
  <Application>Microsoft Office Word</Application>
  <DocSecurity>0</DocSecurity>
  <Lines>204</Lines>
  <Paragraphs>57</Paragraphs>
  <ScaleCrop>false</ScaleCrop>
  <Company/>
  <LinksUpToDate>false</LinksUpToDate>
  <CharactersWithSpaces>28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7</cp:revision>
  <dcterms:created xsi:type="dcterms:W3CDTF">2012-12-07T12:58:00Z</dcterms:created>
  <dcterms:modified xsi:type="dcterms:W3CDTF">2013-10-18T02:25:00Z</dcterms:modified>
</cp:coreProperties>
</file>